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5CF31" w14:textId="77777777" w:rsidR="00FA7AB6" w:rsidRDefault="00E65CA8">
      <w:pPr>
        <w:pStyle w:val="Heading2"/>
        <w:widowControl/>
        <w:rPr>
          <w:rFonts w:ascii="Times New Roman Regular" w:hAnsi="Times New Roman Regular" w:cs="Times New Roman Regular" w:hint="default"/>
        </w:rPr>
      </w:pPr>
      <w:r>
        <w:rPr>
          <w:rFonts w:ascii="Times New Roman Regular" w:hAnsi="Times New Roman Regular" w:cs="Times New Roman Regular" w:hint="default"/>
        </w:rPr>
        <w:t>Supplementary Table S</w:t>
      </w:r>
      <w:r>
        <w:rPr>
          <w:rFonts w:ascii="Times New Roman Regular" w:hAnsi="Times New Roman Regular" w:cs="Times New Roman Regular"/>
        </w:rPr>
        <w:t>2</w:t>
      </w:r>
    </w:p>
    <w:p w14:paraId="0E55CF32" w14:textId="77777777" w:rsidR="00FA7AB6" w:rsidRDefault="00E65CA8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Diagnostic rules used in the probabilistic inference layer</w:t>
      </w:r>
    </w:p>
    <w:p w14:paraId="0E55CF33" w14:textId="05B225B2" w:rsidR="00FA7AB6" w:rsidRDefault="00E65CA8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The neuro-symbolic reasoning module applies a set of probabilistic clinical rules derived from published diagnostic criteria and expert consensus. Representative rules are summarized below. </w:t>
      </w:r>
      <w:proofErr w:type="gramStart"/>
      <w:r>
        <w:rPr>
          <w:rFonts w:ascii="Times New Roman Regular" w:hAnsi="Times New Roman Regular" w:cs="Times New Roman Regular"/>
        </w:rPr>
        <w:t>Each</w:t>
      </w:r>
      <w:proofErr w:type="gramEnd"/>
      <w:r>
        <w:rPr>
          <w:rFonts w:ascii="Times New Roman Regular" w:hAnsi="Times New Roman Regular" w:cs="Times New Roman Regular"/>
        </w:rPr>
        <w:t xml:space="preserve"> rule contributes to the Bayesian inference process by adjusting the posterior probability of the corresponding diagnostic node within the corneal knowledge graph.</w:t>
      </w:r>
      <w:r>
        <w:rPr>
          <w:rFonts w:ascii="Times New Roman Regular" w:hAnsi="Times New Roman Regular" w:cs="Times New Roman Regular" w:hint="eastAsia"/>
        </w:rPr>
        <w:t xml:space="preserve"> </w:t>
      </w:r>
      <w:r>
        <w:rPr>
          <w:rFonts w:ascii="Times New Roman Regular" w:hAnsi="Times New Roman Regular" w:cs="Times New Roman Regular"/>
        </w:rPr>
        <w:t>Each rule contributes to the Bayesian inference process by adjusting the posterior probability of the corresponding diagnostic node within the corneal knowledge graph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608"/>
        <w:gridCol w:w="3724"/>
        <w:gridCol w:w="3188"/>
      </w:tblGrid>
      <w:tr w:rsidR="00FA7AB6" w14:paraId="0E55CF37" w14:textId="77777777">
        <w:trPr>
          <w:trHeight w:val="23"/>
        </w:trPr>
        <w:tc>
          <w:tcPr>
            <w:tcW w:w="9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E55CF34" w14:textId="77777777" w:rsidR="00FA7AB6" w:rsidRDefault="00E65CA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Rule ID</w:t>
            </w:r>
          </w:p>
        </w:tc>
        <w:tc>
          <w:tcPr>
            <w:tcW w:w="21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55CF35" w14:textId="77777777" w:rsidR="00FA7AB6" w:rsidRDefault="00E65CA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Condition</w:t>
            </w:r>
          </w:p>
        </w:tc>
        <w:tc>
          <w:tcPr>
            <w:tcW w:w="18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55CF36" w14:textId="77777777" w:rsidR="00FA7AB6" w:rsidRDefault="00E65CA8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Diagnostic Implication</w:t>
            </w:r>
          </w:p>
        </w:tc>
      </w:tr>
      <w:tr w:rsidR="00FA7AB6" w14:paraId="0E55CF3B" w14:textId="77777777">
        <w:trPr>
          <w:trHeight w:val="23"/>
        </w:trPr>
        <w:tc>
          <w:tcPr>
            <w:tcW w:w="9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8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1</w:t>
            </w:r>
          </w:p>
        </w:tc>
        <w:tc>
          <w:tcPr>
            <w:tcW w:w="21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9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max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&gt; 47 D</w:t>
            </w:r>
          </w:p>
        </w:tc>
        <w:tc>
          <w:tcPr>
            <w:tcW w:w="18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A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creased probability of keratoconus</w:t>
            </w:r>
          </w:p>
        </w:tc>
      </w:tr>
      <w:tr w:rsidR="00FA7AB6" w14:paraId="0E55CF3F" w14:textId="77777777">
        <w:trPr>
          <w:trHeight w:val="2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C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2</w:t>
            </w:r>
          </w:p>
        </w:tc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D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CT &lt; 500 µm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3E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Elevated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ctatic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disease risk</w:t>
            </w:r>
          </w:p>
        </w:tc>
      </w:tr>
      <w:tr w:rsidR="00FA7AB6" w14:paraId="0E55CF43" w14:textId="77777777">
        <w:trPr>
          <w:trHeight w:val="2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0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3</w:t>
            </w:r>
          </w:p>
        </w:tc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1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max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&gt; 48 D AND CCT &lt; 500 µm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2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probability of early keratoconus</w:t>
            </w:r>
          </w:p>
        </w:tc>
      </w:tr>
      <w:tr w:rsidR="00FA7AB6" w14:paraId="0E55CF47" w14:textId="77777777">
        <w:trPr>
          <w:trHeight w:val="2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4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4</w:t>
            </w:r>
          </w:p>
        </w:tc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5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tigmatism &gt; 2.0 D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6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creased corneal irregularity risk</w:t>
            </w:r>
          </w:p>
        </w:tc>
      </w:tr>
      <w:tr w:rsidR="00FA7AB6" w14:paraId="0E55CF4B" w14:textId="77777777">
        <w:trPr>
          <w:trHeight w:val="2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8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5</w:t>
            </w:r>
          </w:p>
        </w:tc>
        <w:tc>
          <w:tcPr>
            <w:tcW w:w="2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9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CT &lt; 480 µm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CF4A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duced refractive surgery eligibility</w:t>
            </w:r>
          </w:p>
        </w:tc>
      </w:tr>
      <w:tr w:rsidR="00FA7AB6" w14:paraId="0E55CF4F" w14:textId="77777777">
        <w:trPr>
          <w:trHeight w:val="23"/>
        </w:trPr>
        <w:tc>
          <w:tcPr>
            <w:tcW w:w="9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55CF4C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6</w:t>
            </w:r>
          </w:p>
        </w:tc>
        <w:tc>
          <w:tcPr>
            <w:tcW w:w="21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55CF4D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Norma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Kmax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ND normal pachymetry</w:t>
            </w:r>
          </w:p>
        </w:tc>
        <w:tc>
          <w:tcPr>
            <w:tcW w:w="18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55CF4E" w14:textId="77777777" w:rsidR="00FA7AB6" w:rsidRDefault="00E65CA8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rmal corneal morphology</w:t>
            </w:r>
          </w:p>
        </w:tc>
      </w:tr>
    </w:tbl>
    <w:p w14:paraId="0E55CF50" w14:textId="77777777" w:rsidR="00FA7AB6" w:rsidRDefault="00FA7AB6">
      <w:pPr>
        <w:pStyle w:val="NormalWeb"/>
        <w:widowControl/>
        <w:rPr>
          <w:rFonts w:ascii="Times New Roman Regular" w:hAnsi="Times New Roman Regular" w:cs="Times New Roman Regular"/>
        </w:rPr>
      </w:pPr>
    </w:p>
    <w:p w14:paraId="0E55CF51" w14:textId="77777777" w:rsidR="00FA7AB6" w:rsidRDefault="00FA7AB6">
      <w:pPr>
        <w:rPr>
          <w:rFonts w:ascii="Times New Roman Regular" w:hAnsi="Times New Roman Regular" w:cs="Times New Roman Regular"/>
        </w:rPr>
      </w:pPr>
    </w:p>
    <w:sectPr w:rsidR="00FA7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FFF11C"/>
    <w:rsid w:val="00B633DC"/>
    <w:rsid w:val="00E65CA8"/>
    <w:rsid w:val="00FA7AB6"/>
    <w:rsid w:val="6BFFF11C"/>
    <w:rsid w:val="73A7D441"/>
    <w:rsid w:val="7EFEAEFD"/>
    <w:rsid w:val="FD53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55CF31"/>
  <w15:docId w15:val="{F8DBAB62-97AC-4BD8-BDF2-CBF75C0F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>Frontiers Medi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09632808</dc:creator>
  <cp:lastModifiedBy>Joyce Adjekum-Tolno</cp:lastModifiedBy>
  <cp:revision>2</cp:revision>
  <dcterms:created xsi:type="dcterms:W3CDTF">2026-03-15T23:32:00Z</dcterms:created>
  <dcterms:modified xsi:type="dcterms:W3CDTF">2026-03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EB82C00DC09501730D6B669E562603C_43</vt:lpwstr>
  </property>
</Properties>
</file>